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Supplementary Table1. </w:t>
      </w:r>
      <w:r>
        <w:rPr>
          <w:rFonts w:cs="Times New Roman" w:ascii="Times New Roman" w:hAnsi="Times New Roman"/>
        </w:rPr>
        <w:t xml:space="preserve">The sequences of the primers and probes for each SNP 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53"/>
        <w:gridCol w:w="4252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SNP_ID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Primers for PCR  amplification (5’–3’)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Probes for PCR amplification (5’–3’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rs1059279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F:CCGACCATCCCATTAACTTTGA</w:t>
            </w:r>
          </w:p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R:TGTCATAAGGTTTTTAGCATGTTCCT</w:t>
            </w:r>
          </w:p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FAM:ATTAATAGAAGAAAAAAGG-MGB</w:t>
            </w:r>
          </w:p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HEX:ATTAATAGAAGAACAAAGGG-MGB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rs495828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F:AGCTCTGGGCTGGGTCTATCT</w:t>
            </w:r>
          </w:p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R:AAATGAAAGACAGAGACAGCTTTGG</w:t>
            </w:r>
          </w:p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 xml:space="preserve">FAM:TCCTTCCCCCGGCC-MGB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X:CTCCTTCCCCTGGC-MGB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rs230405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F:TTCCACCACCTCTGTCTCATCA</w:t>
            </w:r>
          </w:p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R:TCTGAACGCTACTTTCTCTTTCCA</w:t>
            </w:r>
          </w:p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 xml:space="preserve">FAM:CAGGGCTTCTTGC-MGB </w:t>
            </w:r>
          </w:p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HEX: AGGGCCTCTTGCT-MGB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rs1059829</w:t>
            </w:r>
          </w:p>
        </w:tc>
        <w:tc>
          <w:tcPr>
            <w:tcW w:w="4253" w:type="dxa"/>
            <w:tcBorders/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F:CCAGGAAGGCAGTTTCTAAGTCATT</w:t>
            </w:r>
          </w:p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R:TTAATCATACAAACTCTCACCATGATGT</w:t>
            </w:r>
          </w:p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eastAsia="Times New Roman" w:ascii="Times New Roman" w:hAnsi="Times New Roman"/>
              </w:rPr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FAM:TTTTATTTTGAAAGATTTGTG-MGB</w:t>
            </w:r>
          </w:p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HEX: TTTATTTTGAAGGATTTGTG-MGB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rs1053411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F:CAGAACAACAAACCATCCAAACATT</w:t>
            </w:r>
          </w:p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R:TTGTGATCTAAATCCACTCCTTCCA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: TTAAAGACAGAATCCG-MGB</w:t>
            </w:r>
          </w:p>
          <w:p>
            <w:pPr>
              <w:pStyle w:val="Normal"/>
              <w:rPr>
                <w:rFonts w:ascii="Times New Roman" w:hAnsi="Times New Roman" w:eastAsia="Times New Roman"/>
              </w:rPr>
            </w:pPr>
            <w:r>
              <w:rPr>
                <w:rFonts w:cs="Times New Roman" w:ascii="Times New Roman" w:hAnsi="Times New Roman"/>
              </w:rPr>
              <w:t>HEX: TTAAAGAGAGAATCCG-MGB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They </w:t>
      </w:r>
      <w:r>
        <w:rPr>
          <w:rFonts w:cs="Times New Roman" w:ascii="Times New Roman" w:hAnsi="Times New Roman"/>
        </w:rPr>
        <w:t>were designed and manufactured by BioSteed BioTechnologies Co.,Ltd. (Nanjing, China).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>Administrator</cp:lastModifiedBy>
  <dcterms:modified xsi:type="dcterms:W3CDTF">2014-04-10T05:08:22Z</dcterms:modified>
  <cp:revision>0</cp:revision>
  <dc:subject/>
  <dc:title>Supplementary Table1. The sequences of the primers and probes for each SNP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